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2"/>
        </w:rPr>
      </w:pPr>
      <w:bookmarkStart w:id="0" w:name="_GoBack"/>
      <w:r>
        <w:rPr>
          <w:rFonts w:ascii="Times New Roman" w:hAnsi="Times New Roman" w:cs="Times New Roman"/>
          <w:sz w:val="22"/>
        </w:rPr>
        <w:t xml:space="preserve">Supplementary </w:t>
      </w:r>
      <w:r>
        <w:rPr>
          <w:rFonts w:hint="eastAsia" w:ascii="Times New Roman" w:hAnsi="Times New Roman" w:cs="Times New Roman"/>
          <w:sz w:val="22"/>
        </w:rPr>
        <w:t xml:space="preserve">Table </w:t>
      </w:r>
      <w:r>
        <w:rPr>
          <w:rFonts w:hint="eastAsia" w:ascii="Times New Roman" w:hAnsi="Times New Roman" w:cs="Times New Roman"/>
          <w:sz w:val="22"/>
          <w:lang w:val="en-US" w:eastAsia="zh-CN"/>
        </w:rPr>
        <w:t>2</w:t>
      </w:r>
      <w:r>
        <w:rPr>
          <w:rFonts w:hint="eastAsia"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Differentially expressed antioxidant genes between KIRC and normal samples.</w:t>
      </w:r>
    </w:p>
    <w:bookmarkEnd w:id="0"/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9"/>
        <w:gridCol w:w="680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29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67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Differentially expressed gen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Up-regulation</w:t>
            </w:r>
          </w:p>
        </w:tc>
        <w:tc>
          <w:tcPr>
            <w:tcW w:w="7167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LENOS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MGST2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GCLM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GSTO1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SELENOW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GPX4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GPX7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MGST1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GSTM1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HPGDS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GGT1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CNDP2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PRXL2C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GPX1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GPX8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LOXHD1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HBG2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CLIC2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TP53INP1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S100A9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TXNDC2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LTC4S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SOD2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ALOX5AP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PRDX4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HBQ1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GGT2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PXDN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SLC7A11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GGT3P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HBM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TPO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CYGB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MT3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H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Down-regulation</w:t>
            </w:r>
          </w:p>
        </w:tc>
        <w:tc>
          <w:tcPr>
            <w:tcW w:w="7167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GT6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FABP1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DPEP1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IYD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GSTM3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CHAC1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GSTO2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GPX3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SOD3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EPX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ALB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CAT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GSTM5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GPX2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PTGS2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APOM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ALDH5A1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GGTLC1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IPCEF1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DUOX2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PTGES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CHAC2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PRDX3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MMACHC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HAGH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IDH1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GGTLC2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GSR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GSTZ1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TXNRD2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GSTP1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SESN2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PRDX1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OPLAH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PRXL2A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GLO1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NFE2L2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PRDX2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CTNS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SOD1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GGT5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NQO1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TXNRD3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PRDX6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GSTM4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GGCT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NFE2L1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UBIAD1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GSTT2B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SELENOT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GGT7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PRDX5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LPO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KDM3B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PARK7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THE1</w:t>
            </w:r>
            <w:r>
              <w:rPr>
                <w:rFonts w:hint="eastAsia" w:ascii="Times New Roman" w:hAnsi="Times New Roman" w:cs="Times New Roman"/>
                <w:sz w:val="22"/>
              </w:rPr>
              <w:t>、</w:t>
            </w:r>
            <w:r>
              <w:rPr>
                <w:rFonts w:ascii="Times New Roman" w:hAnsi="Times New Roman" w:cs="Times New Roman"/>
                <w:sz w:val="22"/>
              </w:rPr>
              <w:t>HBD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0AA"/>
    <w:rsid w:val="002A1553"/>
    <w:rsid w:val="006816F0"/>
    <w:rsid w:val="008B16D6"/>
    <w:rsid w:val="008B2FEB"/>
    <w:rsid w:val="00A0092E"/>
    <w:rsid w:val="00A65C1A"/>
    <w:rsid w:val="00B34C46"/>
    <w:rsid w:val="00DA1C66"/>
    <w:rsid w:val="00EE30AA"/>
    <w:rsid w:val="00FB6527"/>
    <w:rsid w:val="79ED2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3</Words>
  <Characters>593</Characters>
  <Lines>4</Lines>
  <Paragraphs>1</Paragraphs>
  <TotalTime>16</TotalTime>
  <ScaleCrop>false</ScaleCrop>
  <LinksUpToDate>false</LinksUpToDate>
  <CharactersWithSpaces>695</CharactersWithSpaces>
  <Application>WPS Office_11.8.6.88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6T13:48:00Z</dcterms:created>
  <dc:creator>Admin</dc:creator>
  <cp:lastModifiedBy>123</cp:lastModifiedBy>
  <dcterms:modified xsi:type="dcterms:W3CDTF">2021-07-20T14:40:58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810</vt:lpwstr>
  </property>
</Properties>
</file>